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185" w:rsidRPr="00882C44" w:rsidRDefault="00882C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2C44">
        <w:rPr>
          <w:rFonts w:ascii="Times New Roman" w:hAnsi="Times New Roman" w:cs="Times New Roman"/>
          <w:b/>
          <w:bCs/>
          <w:sz w:val="24"/>
          <w:szCs w:val="24"/>
          <w:lang w:val="en-GB"/>
        </w:rPr>
        <w:t>Primer sequences used in this stud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3750"/>
        <w:gridCol w:w="3918"/>
      </w:tblGrid>
      <w:tr w:rsidR="00882C44" w:rsidRPr="00882C44" w:rsidTr="00FF07D0">
        <w:trPr>
          <w:trHeight w:hRule="exact" w:val="345"/>
        </w:trPr>
        <w:tc>
          <w:tcPr>
            <w:tcW w:w="1908" w:type="dxa"/>
            <w:tcBorders>
              <w:bottom w:val="single" w:sz="12" w:space="0" w:color="auto"/>
            </w:tcBorders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C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 ID</w:t>
            </w:r>
            <w:r w:rsidR="00FF07D0" w:rsidRPr="00FF07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50" w:type="dxa"/>
            <w:tcBorders>
              <w:bottom w:val="single" w:sz="12" w:space="0" w:color="auto"/>
            </w:tcBorders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C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 hit description</w:t>
            </w:r>
          </w:p>
        </w:tc>
        <w:tc>
          <w:tcPr>
            <w:tcW w:w="3918" w:type="dxa"/>
            <w:tcBorders>
              <w:bottom w:val="single" w:sz="12" w:space="0" w:color="auto"/>
            </w:tcBorders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C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882C44" w:rsidRPr="00882C44" w:rsidTr="00882C44">
        <w:trPr>
          <w:trHeight w:hRule="exact" w:val="300"/>
        </w:trPr>
        <w:tc>
          <w:tcPr>
            <w:tcW w:w="9576" w:type="dxa"/>
            <w:gridSpan w:val="3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882C44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 xml:space="preserve">For quantitativ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 xml:space="preserve">real time </w:t>
            </w:r>
            <w:r w:rsidRPr="00882C44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CR</w:t>
            </w:r>
          </w:p>
        </w:tc>
      </w:tr>
      <w:tr w:rsidR="00882C44" w:rsidRPr="00882C44" w:rsidTr="00FF07D0">
        <w:trPr>
          <w:trHeight w:hRule="exact"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2224</w:t>
            </w: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hypothetical protein LOC100162252</w:t>
            </w: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TTCTTAAGCGATGTCTACTAT</w:t>
            </w:r>
          </w:p>
        </w:tc>
      </w:tr>
      <w:tr w:rsidR="00882C44" w:rsidRPr="00882C44" w:rsidTr="00FF07D0">
        <w:trPr>
          <w:trHeight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TGAACGGATCTTGATGAAT</w:t>
            </w:r>
          </w:p>
        </w:tc>
      </w:tr>
      <w:tr w:rsidR="00882C44" w:rsidRPr="00882C44" w:rsidTr="00FF07D0">
        <w:trPr>
          <w:trHeight w:hRule="exact"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4515</w:t>
            </w: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serine protease</w:t>
            </w: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TATTCGTCTACTCGCTGAA</w:t>
            </w:r>
          </w:p>
        </w:tc>
      </w:tr>
      <w:tr w:rsidR="00882C44" w:rsidRPr="00882C44" w:rsidTr="00FF07D0">
        <w:trPr>
          <w:trHeight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TATGTGGGTTGGTGTGTA</w:t>
            </w:r>
          </w:p>
        </w:tc>
      </w:tr>
      <w:tr w:rsidR="00882C44" w:rsidRPr="00882C44" w:rsidTr="00FF07D0">
        <w:trPr>
          <w:trHeight w:hRule="exact"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7286</w:t>
            </w: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l-</w:t>
            </w:r>
            <w:proofErr w:type="spellStart"/>
            <w:r w:rsidRPr="00882C44">
              <w:rPr>
                <w:rFonts w:ascii="Times New Roman" w:hAnsi="Times New Roman" w:cs="Times New Roman"/>
              </w:rPr>
              <w:t>ascorbate</w:t>
            </w:r>
            <w:proofErr w:type="spellEnd"/>
            <w:r w:rsidRPr="00882C44">
              <w:rPr>
                <w:rFonts w:ascii="Times New Roman" w:hAnsi="Times New Roman" w:cs="Times New Roman"/>
              </w:rPr>
              <w:t xml:space="preserve"> oxidase-like</w:t>
            </w: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GTTCAGATACCAATTCG</w:t>
            </w:r>
          </w:p>
        </w:tc>
      </w:tr>
      <w:tr w:rsidR="00882C44" w:rsidRPr="00882C44" w:rsidTr="00FF07D0">
        <w:trPr>
          <w:trHeight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ACAATACTACCATAGATACCA</w:t>
            </w:r>
          </w:p>
        </w:tc>
      </w:tr>
      <w:tr w:rsidR="00882C44" w:rsidRPr="00882C44" w:rsidTr="00FF07D0">
        <w:trPr>
          <w:trHeight w:hRule="exact"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5265</w:t>
            </w: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 xml:space="preserve">facilitated </w:t>
            </w:r>
            <w:proofErr w:type="spellStart"/>
            <w:r w:rsidRPr="00882C44">
              <w:rPr>
                <w:rFonts w:ascii="Times New Roman" w:hAnsi="Times New Roman" w:cs="Times New Roman"/>
              </w:rPr>
              <w:t>trehalose</w:t>
            </w:r>
            <w:proofErr w:type="spellEnd"/>
            <w:r w:rsidRPr="00882C44">
              <w:rPr>
                <w:rFonts w:ascii="Times New Roman" w:hAnsi="Times New Roman" w:cs="Times New Roman"/>
              </w:rPr>
              <w:t xml:space="preserve"> transporter tret1-like</w:t>
            </w: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ACGGTATTGGAAAGTTAGG</w:t>
            </w:r>
          </w:p>
        </w:tc>
      </w:tr>
      <w:tr w:rsidR="00882C44" w:rsidRPr="00882C44" w:rsidTr="00FF07D0">
        <w:trPr>
          <w:trHeight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GTCCAGCCGAGTATTATG</w:t>
            </w:r>
          </w:p>
        </w:tc>
      </w:tr>
      <w:tr w:rsidR="00882C44" w:rsidRPr="00882C44" w:rsidTr="00FF07D0">
        <w:trPr>
          <w:trHeight w:hRule="exact"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12531</w:t>
            </w: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g17600 cg17600-pa</w:t>
            </w: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TATAATGCGTCTTGTCTT</w:t>
            </w:r>
          </w:p>
        </w:tc>
      </w:tr>
      <w:tr w:rsidR="00882C44" w:rsidRPr="00882C44" w:rsidTr="00FF07D0">
        <w:trPr>
          <w:trHeight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TATCTTGCTCTGTGTTTA</w:t>
            </w:r>
          </w:p>
        </w:tc>
      </w:tr>
      <w:tr w:rsidR="00882C44" w:rsidRPr="00882C44" w:rsidTr="00FF07D0">
        <w:trPr>
          <w:trHeight w:hRule="exact"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4476</w:t>
            </w: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fatty acyl- reductase 1</w:t>
            </w: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GATTCTTCATTTGGGATGCTAA</w:t>
            </w:r>
          </w:p>
        </w:tc>
      </w:tr>
      <w:tr w:rsidR="00882C44" w:rsidRPr="00882C44" w:rsidTr="00FF07D0">
        <w:trPr>
          <w:trHeight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ATTGTGCGGCTACGATTA</w:t>
            </w:r>
          </w:p>
        </w:tc>
      </w:tr>
      <w:tr w:rsidR="00882C44" w:rsidRPr="00882C44" w:rsidTr="00FF07D0">
        <w:trPr>
          <w:trHeight w:hRule="exact"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8994</w:t>
            </w: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nose resistant to fluoxetine protein 6-like</w:t>
            </w: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GCATTTGGTCCTGATAAC</w:t>
            </w:r>
          </w:p>
        </w:tc>
      </w:tr>
      <w:tr w:rsidR="00882C44" w:rsidRPr="00882C44" w:rsidTr="00FF07D0">
        <w:trPr>
          <w:trHeight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TGAGAGAACAGAAGATTTAGA</w:t>
            </w:r>
          </w:p>
        </w:tc>
      </w:tr>
      <w:tr w:rsidR="00882C44" w:rsidRPr="00882C44" w:rsidTr="00FF07D0">
        <w:trPr>
          <w:trHeight w:hRule="exact"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5850</w:t>
            </w: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glucose dehydrogenase</w:t>
            </w: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AGTTGAAGATTGGAGTGTA</w:t>
            </w:r>
          </w:p>
        </w:tc>
      </w:tr>
      <w:tr w:rsidR="00882C44" w:rsidRPr="00882C44" w:rsidTr="00FF07D0">
        <w:trPr>
          <w:trHeight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ATGCTGTATTCTGAGGTT</w:t>
            </w:r>
          </w:p>
        </w:tc>
      </w:tr>
      <w:tr w:rsidR="00882C44" w:rsidRPr="00882C44" w:rsidTr="00FF07D0">
        <w:trPr>
          <w:trHeight w:hRule="exact"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559</w:t>
            </w: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protein disulfide-isomerase a3-like</w:t>
            </w: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GTGGTTGTTGTTGGATT</w:t>
            </w:r>
          </w:p>
        </w:tc>
      </w:tr>
      <w:tr w:rsidR="00882C44" w:rsidRPr="00882C44" w:rsidTr="00FF07D0">
        <w:trPr>
          <w:trHeight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TGATTGTGAAGTGGTATGAC</w:t>
            </w:r>
          </w:p>
        </w:tc>
      </w:tr>
      <w:tr w:rsidR="00882C44" w:rsidRPr="00882C44" w:rsidTr="00FF07D0">
        <w:trPr>
          <w:trHeight w:hRule="exact"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16027</w:t>
            </w: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ytochrome p450 4v2-like</w:t>
            </w: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TTACGAGATGCTTGAACC</w:t>
            </w:r>
          </w:p>
        </w:tc>
      </w:tr>
      <w:tr w:rsidR="00882C44" w:rsidRPr="00882C44" w:rsidTr="00FF07D0">
        <w:trPr>
          <w:trHeight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GAGAGTGATTATTGAGTGA</w:t>
            </w:r>
          </w:p>
        </w:tc>
      </w:tr>
      <w:tr w:rsidR="00882C44" w:rsidRPr="00882C44" w:rsidTr="00FF07D0">
        <w:trPr>
          <w:trHeight w:hRule="exact"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9694</w:t>
            </w: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ytochrome p450 18a1-like</w:t>
            </w: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ACGGAAACATTTCACAAG</w:t>
            </w:r>
          </w:p>
        </w:tc>
      </w:tr>
      <w:tr w:rsidR="00882C44" w:rsidRPr="00882C44" w:rsidTr="00FF07D0">
        <w:trPr>
          <w:trHeight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ATCGTCAATGAACTAATCAC</w:t>
            </w:r>
          </w:p>
        </w:tc>
      </w:tr>
      <w:tr w:rsidR="00882C44" w:rsidRPr="00882C44" w:rsidTr="00FF07D0">
        <w:trPr>
          <w:trHeight w:hRule="exact"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3571</w:t>
            </w: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 xml:space="preserve">glutathione s </w:t>
            </w:r>
            <w:proofErr w:type="spellStart"/>
            <w:r w:rsidRPr="00882C44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882C44">
              <w:rPr>
                <w:rFonts w:ascii="Times New Roman" w:hAnsi="Times New Roman" w:cs="Times New Roman"/>
              </w:rPr>
              <w:t xml:space="preserve"> d1</w:t>
            </w: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TTGCTAATGCTGCTAATGGTTAT</w:t>
            </w:r>
          </w:p>
        </w:tc>
      </w:tr>
      <w:tr w:rsidR="00882C44" w:rsidRPr="00882C44" w:rsidTr="00FF07D0">
        <w:trPr>
          <w:trHeight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GAGCCACAATACTCACGATAA</w:t>
            </w:r>
          </w:p>
        </w:tc>
      </w:tr>
      <w:tr w:rsidR="00882C44" w:rsidRPr="00882C44" w:rsidTr="00FF07D0">
        <w:trPr>
          <w:trHeight w:hRule="exact"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45413</w:t>
            </w: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uncharacterized protein LOC100160919 precursor</w:t>
            </w: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GGATGAAGATTATATGAGGTGGTA</w:t>
            </w:r>
          </w:p>
        </w:tc>
      </w:tr>
      <w:tr w:rsidR="00882C44" w:rsidRPr="00882C44" w:rsidTr="00FF07D0">
        <w:trPr>
          <w:trHeight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TGTATGGTTAGGCTCATTAGAC</w:t>
            </w:r>
          </w:p>
        </w:tc>
      </w:tr>
      <w:tr w:rsidR="00882C44" w:rsidRPr="00882C44" w:rsidTr="00FF07D0">
        <w:trPr>
          <w:trHeight w:hRule="exact"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14185</w:t>
            </w: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probable cytochrome p450 6a13-like</w:t>
            </w: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TCGTTCGTGTCCCGTTC</w:t>
            </w:r>
          </w:p>
        </w:tc>
      </w:tr>
      <w:tr w:rsidR="00882C44" w:rsidRPr="00882C44" w:rsidTr="00FF07D0">
        <w:trPr>
          <w:trHeight w:val="300"/>
        </w:trPr>
        <w:tc>
          <w:tcPr>
            <w:tcW w:w="190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  <w:hideMark/>
          </w:tcPr>
          <w:p w:rsidR="00882C44" w:rsidRPr="00882C44" w:rsidRDefault="00882C44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ACGAGTTATGTCGGTAAGGTT</w:t>
            </w:r>
          </w:p>
        </w:tc>
      </w:tr>
      <w:tr w:rsidR="006550B4" w:rsidRPr="00882C44" w:rsidTr="003765AD">
        <w:trPr>
          <w:trHeight w:val="300"/>
        </w:trPr>
        <w:tc>
          <w:tcPr>
            <w:tcW w:w="9576" w:type="dxa"/>
            <w:gridSpan w:val="3"/>
            <w:noWrap/>
          </w:tcPr>
          <w:p w:rsidR="006550B4" w:rsidRPr="00882C44" w:rsidRDefault="00C640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For semi-</w:t>
            </w:r>
            <w:r w:rsidR="006550B4" w:rsidRPr="00882C44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quantitative PCR</w:t>
            </w:r>
          </w:p>
        </w:tc>
      </w:tr>
      <w:tr w:rsidR="006550B4" w:rsidRPr="00882C44" w:rsidTr="00FF07D0">
        <w:trPr>
          <w:trHeight w:val="300"/>
        </w:trPr>
        <w:tc>
          <w:tcPr>
            <w:tcW w:w="190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6230</w:t>
            </w:r>
          </w:p>
        </w:tc>
        <w:tc>
          <w:tcPr>
            <w:tcW w:w="3750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proofErr w:type="spellStart"/>
            <w:r w:rsidRPr="00882C44">
              <w:rPr>
                <w:rFonts w:ascii="Times New Roman" w:hAnsi="Times New Roman" w:cs="Times New Roman"/>
              </w:rPr>
              <w:t>Armet</w:t>
            </w:r>
            <w:proofErr w:type="spellEnd"/>
            <w:r w:rsidRPr="00882C44">
              <w:rPr>
                <w:rFonts w:ascii="Times New Roman" w:hAnsi="Times New Roman" w:cs="Times New Roman"/>
              </w:rPr>
              <w:t>/</w:t>
            </w:r>
            <w:proofErr w:type="spellStart"/>
            <w:r w:rsidRPr="00882C44">
              <w:rPr>
                <w:rFonts w:ascii="Times New Roman" w:hAnsi="Times New Roman" w:cs="Times New Roman"/>
              </w:rPr>
              <w:t>Endopeptidase</w:t>
            </w:r>
            <w:proofErr w:type="spellEnd"/>
            <w:r w:rsidRPr="00882C44">
              <w:rPr>
                <w:rFonts w:ascii="Times New Roman" w:hAnsi="Times New Roman" w:cs="Times New Roman"/>
              </w:rPr>
              <w:t xml:space="preserve"> inhibitor</w:t>
            </w:r>
          </w:p>
        </w:tc>
        <w:tc>
          <w:tcPr>
            <w:tcW w:w="391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TAAGCAACCATCACAACTTTCTC</w:t>
            </w:r>
          </w:p>
        </w:tc>
      </w:tr>
      <w:tr w:rsidR="006550B4" w:rsidRPr="00882C44" w:rsidTr="00FF07D0">
        <w:trPr>
          <w:trHeight w:val="300"/>
        </w:trPr>
        <w:tc>
          <w:tcPr>
            <w:tcW w:w="190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GATGCTCAAGTGTGCGATATTAAA</w:t>
            </w:r>
          </w:p>
        </w:tc>
      </w:tr>
      <w:tr w:rsidR="006550B4" w:rsidRPr="00882C44" w:rsidTr="00FF07D0">
        <w:trPr>
          <w:trHeight w:val="300"/>
        </w:trPr>
        <w:tc>
          <w:tcPr>
            <w:tcW w:w="190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7391</w:t>
            </w:r>
          </w:p>
        </w:tc>
        <w:tc>
          <w:tcPr>
            <w:tcW w:w="3750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 xml:space="preserve">M1 zinc </w:t>
            </w:r>
            <w:proofErr w:type="spellStart"/>
            <w:r w:rsidRPr="00882C44">
              <w:rPr>
                <w:rFonts w:ascii="Times New Roman" w:hAnsi="Times New Roman" w:cs="Times New Roman"/>
              </w:rPr>
              <w:t>metalloprotease</w:t>
            </w:r>
            <w:proofErr w:type="spellEnd"/>
          </w:p>
        </w:tc>
        <w:tc>
          <w:tcPr>
            <w:tcW w:w="391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GTCGGACATCCTGATGAAATA</w:t>
            </w:r>
          </w:p>
        </w:tc>
      </w:tr>
      <w:tr w:rsidR="006550B4" w:rsidRPr="00882C44" w:rsidTr="00FF07D0">
        <w:trPr>
          <w:trHeight w:val="300"/>
        </w:trPr>
        <w:tc>
          <w:tcPr>
            <w:tcW w:w="190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GTATCCTCGCCTAAGAAAGTG</w:t>
            </w:r>
          </w:p>
        </w:tc>
      </w:tr>
      <w:tr w:rsidR="006550B4" w:rsidRPr="00882C44" w:rsidTr="00FF07D0">
        <w:trPr>
          <w:trHeight w:val="300"/>
        </w:trPr>
        <w:tc>
          <w:tcPr>
            <w:tcW w:w="190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351</w:t>
            </w:r>
          </w:p>
        </w:tc>
        <w:tc>
          <w:tcPr>
            <w:tcW w:w="3750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proofErr w:type="spellStart"/>
            <w:r w:rsidRPr="00882C44">
              <w:rPr>
                <w:rFonts w:ascii="Times New Roman" w:hAnsi="Times New Roman" w:cs="Times New Roman"/>
              </w:rPr>
              <w:t>Calreticulin</w:t>
            </w:r>
            <w:proofErr w:type="spellEnd"/>
          </w:p>
        </w:tc>
        <w:tc>
          <w:tcPr>
            <w:tcW w:w="391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TGTCTGCTGCTTGGTATA</w:t>
            </w:r>
          </w:p>
        </w:tc>
      </w:tr>
      <w:tr w:rsidR="006550B4" w:rsidRPr="00882C44" w:rsidTr="00FF07D0">
        <w:trPr>
          <w:trHeight w:val="300"/>
        </w:trPr>
        <w:tc>
          <w:tcPr>
            <w:tcW w:w="190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GTTATGTGCTATGGAATCA</w:t>
            </w:r>
          </w:p>
        </w:tc>
      </w:tr>
      <w:tr w:rsidR="006550B4" w:rsidRPr="00882C44" w:rsidTr="00FF07D0">
        <w:trPr>
          <w:trHeight w:val="300"/>
        </w:trPr>
        <w:tc>
          <w:tcPr>
            <w:tcW w:w="190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559</w:t>
            </w:r>
          </w:p>
        </w:tc>
        <w:tc>
          <w:tcPr>
            <w:tcW w:w="3750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Disulfide isomerase</w:t>
            </w:r>
          </w:p>
        </w:tc>
        <w:tc>
          <w:tcPr>
            <w:tcW w:w="391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GTGGTTGTTGTTGGATT</w:t>
            </w:r>
          </w:p>
        </w:tc>
      </w:tr>
      <w:tr w:rsidR="006550B4" w:rsidRPr="00882C44" w:rsidTr="00FF07D0">
        <w:trPr>
          <w:trHeight w:val="300"/>
        </w:trPr>
        <w:tc>
          <w:tcPr>
            <w:tcW w:w="190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TGATTGTGAAGTGGTATGAC</w:t>
            </w:r>
          </w:p>
        </w:tc>
      </w:tr>
      <w:tr w:rsidR="006550B4" w:rsidRPr="00882C44" w:rsidTr="00FF07D0">
        <w:trPr>
          <w:trHeight w:val="300"/>
        </w:trPr>
        <w:tc>
          <w:tcPr>
            <w:tcW w:w="190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ontig_2545</w:t>
            </w:r>
          </w:p>
        </w:tc>
        <w:tc>
          <w:tcPr>
            <w:tcW w:w="3750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Disulfide isomerase</w:t>
            </w:r>
          </w:p>
        </w:tc>
        <w:tc>
          <w:tcPr>
            <w:tcW w:w="391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ACCACCAGATATTATTG</w:t>
            </w:r>
          </w:p>
        </w:tc>
      </w:tr>
      <w:tr w:rsidR="006550B4" w:rsidRPr="00882C44" w:rsidTr="00FF07D0">
        <w:trPr>
          <w:trHeight w:val="300"/>
        </w:trPr>
        <w:tc>
          <w:tcPr>
            <w:tcW w:w="190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GTTCAGATACTCATTACG</w:t>
            </w:r>
          </w:p>
        </w:tc>
      </w:tr>
      <w:tr w:rsidR="006550B4" w:rsidRPr="00882C44" w:rsidTr="00FF07D0">
        <w:trPr>
          <w:trHeight w:val="300"/>
        </w:trPr>
        <w:tc>
          <w:tcPr>
            <w:tcW w:w="190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lastRenderedPageBreak/>
              <w:t>contig_8225</w:t>
            </w:r>
          </w:p>
        </w:tc>
        <w:tc>
          <w:tcPr>
            <w:tcW w:w="3750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proofErr w:type="spellStart"/>
            <w:r w:rsidRPr="00882C44">
              <w:rPr>
                <w:rFonts w:ascii="Times New Roman" w:hAnsi="Times New Roman" w:cs="Times New Roman"/>
              </w:rPr>
              <w:t>Trehalase</w:t>
            </w:r>
            <w:proofErr w:type="spellEnd"/>
          </w:p>
        </w:tc>
        <w:tc>
          <w:tcPr>
            <w:tcW w:w="391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GGAGGCAGATTTAGAGAAC</w:t>
            </w:r>
          </w:p>
        </w:tc>
      </w:tr>
      <w:tr w:rsidR="006550B4" w:rsidRPr="00882C44" w:rsidTr="00FF07D0">
        <w:trPr>
          <w:trHeight w:val="300"/>
        </w:trPr>
        <w:tc>
          <w:tcPr>
            <w:tcW w:w="190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noWrap/>
          </w:tcPr>
          <w:p w:rsidR="006550B4" w:rsidRPr="00882C44" w:rsidRDefault="006550B4" w:rsidP="00BA2327">
            <w:pPr>
              <w:rPr>
                <w:rFonts w:ascii="Times New Roman" w:hAnsi="Times New Roman" w:cs="Times New Roman"/>
              </w:rPr>
            </w:pPr>
            <w:r w:rsidRPr="00882C44">
              <w:rPr>
                <w:rFonts w:ascii="Times New Roman" w:hAnsi="Times New Roman" w:cs="Times New Roman"/>
              </w:rPr>
              <w:t>CGACGACATATCACATAATAAC</w:t>
            </w:r>
          </w:p>
        </w:tc>
      </w:tr>
    </w:tbl>
    <w:p w:rsidR="00FF07D0" w:rsidRDefault="00FF07D0" w:rsidP="00FF07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B64C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ucleotide sequence for eac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cont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s provided in Additional File 12.</w:t>
      </w:r>
      <w:bookmarkStart w:id="0" w:name="_GoBack"/>
      <w:bookmarkEnd w:id="0"/>
    </w:p>
    <w:sectPr w:rsidR="00FF07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CEC"/>
    <w:rsid w:val="00007679"/>
    <w:rsid w:val="000101F5"/>
    <w:rsid w:val="00015338"/>
    <w:rsid w:val="000166D4"/>
    <w:rsid w:val="00053D39"/>
    <w:rsid w:val="00055FAD"/>
    <w:rsid w:val="00056157"/>
    <w:rsid w:val="00064C81"/>
    <w:rsid w:val="00074AA6"/>
    <w:rsid w:val="00080608"/>
    <w:rsid w:val="00084752"/>
    <w:rsid w:val="000A281D"/>
    <w:rsid w:val="000A3202"/>
    <w:rsid w:val="000A6E9A"/>
    <w:rsid w:val="000B3B67"/>
    <w:rsid w:val="000C117E"/>
    <w:rsid w:val="000C3128"/>
    <w:rsid w:val="000C4095"/>
    <w:rsid w:val="000D0431"/>
    <w:rsid w:val="000D2313"/>
    <w:rsid w:val="000E2E59"/>
    <w:rsid w:val="000E46A1"/>
    <w:rsid w:val="00113C19"/>
    <w:rsid w:val="0011710F"/>
    <w:rsid w:val="00126F1C"/>
    <w:rsid w:val="00133514"/>
    <w:rsid w:val="00150041"/>
    <w:rsid w:val="00151E15"/>
    <w:rsid w:val="001924AE"/>
    <w:rsid w:val="001C0532"/>
    <w:rsid w:val="00204EA8"/>
    <w:rsid w:val="00215579"/>
    <w:rsid w:val="00215B2A"/>
    <w:rsid w:val="00244272"/>
    <w:rsid w:val="00245E43"/>
    <w:rsid w:val="0029564D"/>
    <w:rsid w:val="002A3FD9"/>
    <w:rsid w:val="002D32BD"/>
    <w:rsid w:val="002D3BCE"/>
    <w:rsid w:val="002F0BD4"/>
    <w:rsid w:val="002F766C"/>
    <w:rsid w:val="0035490C"/>
    <w:rsid w:val="003629ED"/>
    <w:rsid w:val="00370AD7"/>
    <w:rsid w:val="00374491"/>
    <w:rsid w:val="00376C3F"/>
    <w:rsid w:val="00377FE1"/>
    <w:rsid w:val="00386DD4"/>
    <w:rsid w:val="003A6503"/>
    <w:rsid w:val="003C2F1E"/>
    <w:rsid w:val="003C5E62"/>
    <w:rsid w:val="003C7956"/>
    <w:rsid w:val="00405E30"/>
    <w:rsid w:val="004415F1"/>
    <w:rsid w:val="00444115"/>
    <w:rsid w:val="00466B61"/>
    <w:rsid w:val="00474E73"/>
    <w:rsid w:val="004858C9"/>
    <w:rsid w:val="00485F80"/>
    <w:rsid w:val="004A442A"/>
    <w:rsid w:val="004B3303"/>
    <w:rsid w:val="004C5590"/>
    <w:rsid w:val="004C583F"/>
    <w:rsid w:val="004D7B01"/>
    <w:rsid w:val="004E2760"/>
    <w:rsid w:val="004F2C34"/>
    <w:rsid w:val="004F3A93"/>
    <w:rsid w:val="004F5267"/>
    <w:rsid w:val="005065F7"/>
    <w:rsid w:val="00506963"/>
    <w:rsid w:val="0051009D"/>
    <w:rsid w:val="00527FE7"/>
    <w:rsid w:val="0054588D"/>
    <w:rsid w:val="00545CDD"/>
    <w:rsid w:val="00551CEC"/>
    <w:rsid w:val="00553D79"/>
    <w:rsid w:val="005549A9"/>
    <w:rsid w:val="00561312"/>
    <w:rsid w:val="00562870"/>
    <w:rsid w:val="00564F9C"/>
    <w:rsid w:val="00567E10"/>
    <w:rsid w:val="0057446D"/>
    <w:rsid w:val="00587D5D"/>
    <w:rsid w:val="005A35DD"/>
    <w:rsid w:val="005A6B68"/>
    <w:rsid w:val="005C3A11"/>
    <w:rsid w:val="006216F5"/>
    <w:rsid w:val="0064475D"/>
    <w:rsid w:val="006550B4"/>
    <w:rsid w:val="006556AD"/>
    <w:rsid w:val="00666A97"/>
    <w:rsid w:val="00691A07"/>
    <w:rsid w:val="00697D8F"/>
    <w:rsid w:val="006A23AB"/>
    <w:rsid w:val="006B4483"/>
    <w:rsid w:val="006B7F24"/>
    <w:rsid w:val="006C1D3C"/>
    <w:rsid w:val="006D023D"/>
    <w:rsid w:val="006E7C9D"/>
    <w:rsid w:val="007000B2"/>
    <w:rsid w:val="00703BE9"/>
    <w:rsid w:val="00704631"/>
    <w:rsid w:val="00733994"/>
    <w:rsid w:val="007349EB"/>
    <w:rsid w:val="00741BC1"/>
    <w:rsid w:val="00751C74"/>
    <w:rsid w:val="007758FE"/>
    <w:rsid w:val="00780B1A"/>
    <w:rsid w:val="00794020"/>
    <w:rsid w:val="007C054B"/>
    <w:rsid w:val="007C4864"/>
    <w:rsid w:val="007D46F2"/>
    <w:rsid w:val="007E0F6D"/>
    <w:rsid w:val="007E1629"/>
    <w:rsid w:val="007E1BFC"/>
    <w:rsid w:val="007E452F"/>
    <w:rsid w:val="007E578F"/>
    <w:rsid w:val="00830E09"/>
    <w:rsid w:val="0084604B"/>
    <w:rsid w:val="0086273C"/>
    <w:rsid w:val="00874C49"/>
    <w:rsid w:val="00882C44"/>
    <w:rsid w:val="00894895"/>
    <w:rsid w:val="008A08E0"/>
    <w:rsid w:val="008A632F"/>
    <w:rsid w:val="008C3710"/>
    <w:rsid w:val="008E2A4E"/>
    <w:rsid w:val="008E41D6"/>
    <w:rsid w:val="00903D45"/>
    <w:rsid w:val="009131F5"/>
    <w:rsid w:val="00931771"/>
    <w:rsid w:val="009764E9"/>
    <w:rsid w:val="009A519A"/>
    <w:rsid w:val="009A6B47"/>
    <w:rsid w:val="009C1FC8"/>
    <w:rsid w:val="009E634E"/>
    <w:rsid w:val="00A00FD7"/>
    <w:rsid w:val="00A04669"/>
    <w:rsid w:val="00A10B0F"/>
    <w:rsid w:val="00A15B68"/>
    <w:rsid w:val="00A2209E"/>
    <w:rsid w:val="00A3749E"/>
    <w:rsid w:val="00A4282C"/>
    <w:rsid w:val="00A44E4E"/>
    <w:rsid w:val="00A526FF"/>
    <w:rsid w:val="00A57648"/>
    <w:rsid w:val="00A92CE6"/>
    <w:rsid w:val="00AA4A8F"/>
    <w:rsid w:val="00AB6802"/>
    <w:rsid w:val="00AC46A8"/>
    <w:rsid w:val="00AD3EA8"/>
    <w:rsid w:val="00AD744F"/>
    <w:rsid w:val="00B15195"/>
    <w:rsid w:val="00B20C19"/>
    <w:rsid w:val="00B52139"/>
    <w:rsid w:val="00B6275E"/>
    <w:rsid w:val="00B83E7C"/>
    <w:rsid w:val="00B8772B"/>
    <w:rsid w:val="00B93178"/>
    <w:rsid w:val="00BA4D1D"/>
    <w:rsid w:val="00BA5913"/>
    <w:rsid w:val="00BA6A09"/>
    <w:rsid w:val="00BD237F"/>
    <w:rsid w:val="00BD538D"/>
    <w:rsid w:val="00BE5361"/>
    <w:rsid w:val="00C14867"/>
    <w:rsid w:val="00C225A2"/>
    <w:rsid w:val="00C23C92"/>
    <w:rsid w:val="00C572C6"/>
    <w:rsid w:val="00C57D95"/>
    <w:rsid w:val="00C64030"/>
    <w:rsid w:val="00C65EF7"/>
    <w:rsid w:val="00C84917"/>
    <w:rsid w:val="00C85EC2"/>
    <w:rsid w:val="00CA61EB"/>
    <w:rsid w:val="00CB2066"/>
    <w:rsid w:val="00CB2531"/>
    <w:rsid w:val="00CE2FCC"/>
    <w:rsid w:val="00CE5453"/>
    <w:rsid w:val="00D129E2"/>
    <w:rsid w:val="00D31F38"/>
    <w:rsid w:val="00D40FAC"/>
    <w:rsid w:val="00D474D5"/>
    <w:rsid w:val="00D650E8"/>
    <w:rsid w:val="00D66889"/>
    <w:rsid w:val="00D7406D"/>
    <w:rsid w:val="00D84D53"/>
    <w:rsid w:val="00DB1262"/>
    <w:rsid w:val="00DB2918"/>
    <w:rsid w:val="00DC1DD4"/>
    <w:rsid w:val="00DE13FA"/>
    <w:rsid w:val="00DE7028"/>
    <w:rsid w:val="00DE7D50"/>
    <w:rsid w:val="00DF5FC5"/>
    <w:rsid w:val="00E03DE0"/>
    <w:rsid w:val="00E11AB1"/>
    <w:rsid w:val="00E20F48"/>
    <w:rsid w:val="00E21D77"/>
    <w:rsid w:val="00E42063"/>
    <w:rsid w:val="00E450F5"/>
    <w:rsid w:val="00E45C1F"/>
    <w:rsid w:val="00E46630"/>
    <w:rsid w:val="00E54FAA"/>
    <w:rsid w:val="00E81C56"/>
    <w:rsid w:val="00EA1067"/>
    <w:rsid w:val="00EA1C1B"/>
    <w:rsid w:val="00EB4DBF"/>
    <w:rsid w:val="00EC76F0"/>
    <w:rsid w:val="00EE71EE"/>
    <w:rsid w:val="00EE7B13"/>
    <w:rsid w:val="00EF6A30"/>
    <w:rsid w:val="00F32902"/>
    <w:rsid w:val="00F46010"/>
    <w:rsid w:val="00F60F01"/>
    <w:rsid w:val="00F72DDA"/>
    <w:rsid w:val="00F83185"/>
    <w:rsid w:val="00FB0289"/>
    <w:rsid w:val="00FB0888"/>
    <w:rsid w:val="00FD13D3"/>
    <w:rsid w:val="00FD29DC"/>
    <w:rsid w:val="00FD2D7C"/>
    <w:rsid w:val="00FE3FBD"/>
    <w:rsid w:val="00FF07D0"/>
    <w:rsid w:val="00FF2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1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1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4-05-24T22:31:00Z</dcterms:created>
  <dcterms:modified xsi:type="dcterms:W3CDTF">2014-10-14T21:52:00Z</dcterms:modified>
</cp:coreProperties>
</file>